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/>
        <w:t>Table S1. Newly inserted Syngenta sequences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089"/>
        <w:gridCol w:w="3398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ID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g_TIGR_001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01:11495818-11510114:+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g_TIGR_003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03:16363799-16386795:+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equence was inserted in a physical gap and split it into two gap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g_TIGR_018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03:31113057-31123515:+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equence was inserted in a physical gap and split it into two gap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g_TIGR_017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4226557-4243136:+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g_TIGR_040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:7745102-7754835:+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g_TIGR_025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8925804-8942193:+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g_TIGR_006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1:13390687-13410588:-</w:t>
            </w:r>
          </w:p>
        </w:tc>
        <w:tc>
          <w:tcPr>
            <w:tcW w:w="3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4"/>
      <w:szCs w:val="24"/>
      <w:lang w:eastAsia="ja-JP"/>
    </w:rPr>
  </w:style>
  <w:style w:type="character" w:styleId="Style17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Style18">
    <w:name w:val="吹き出し (文字)"/>
    <w:qFormat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4:52:00Z</dcterms:created>
  <dc:creator>KAWAHARA Yoshihiro</dc:creator>
  <dc:description/>
  <cp:keywords/>
  <dc:language>en-US</dc:language>
  <cp:lastModifiedBy>KAWAHARA Yoshihiro</cp:lastModifiedBy>
  <dcterms:modified xsi:type="dcterms:W3CDTF">2012-12-20T08:55:00Z</dcterms:modified>
  <cp:revision>4</cp:revision>
  <dc:subject/>
  <dc:title/>
</cp:coreProperties>
</file>